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B0429" w14:textId="77777777" w:rsidR="0032780D" w:rsidRPr="00ED0310" w:rsidRDefault="0032780D" w:rsidP="0032780D">
      <w:pPr>
        <w:pStyle w:val="Kop2"/>
        <w:rPr>
          <w:noProof/>
        </w:rPr>
      </w:pPr>
      <w:r w:rsidRPr="00ED0310">
        <w:rPr>
          <w:noProof/>
        </w:rPr>
        <w:t xml:space="preserve">Multimedia Appendix 1. Search string and database search </w:t>
      </w:r>
    </w:p>
    <w:p w14:paraId="531B70A2" w14:textId="77777777" w:rsidR="0032780D" w:rsidRPr="00ED0310" w:rsidRDefault="0032780D" w:rsidP="0032780D">
      <w:pPr>
        <w:pStyle w:val="Kop3"/>
        <w:rPr>
          <w:noProof/>
        </w:rPr>
      </w:pPr>
      <w:r w:rsidRPr="00ED0310">
        <w:rPr>
          <w:noProof/>
        </w:rPr>
        <w:t>Search string</w:t>
      </w:r>
    </w:p>
    <w:p w14:paraId="5EBCEB97" w14:textId="77777777" w:rsidR="0032780D" w:rsidRPr="00ED0310" w:rsidRDefault="0032780D" w:rsidP="0032780D">
      <w:pPr>
        <w:jc w:val="both"/>
        <w:rPr>
          <w:noProof/>
        </w:rPr>
      </w:pPr>
      <w:r w:rsidRPr="00ED0310">
        <w:rPr>
          <w:noProof/>
        </w:rPr>
        <w:t xml:space="preserve">(“animated character*” OR “artificial agent*” OR “artificial intelligence assistant*” OR “assistant chat program*” OR “assistive social agent*” OR “chatbot program*” OR  “communicative agent*” OR “companion agent” OR  “companion assistant*” OR “conversational agent*” OR  “conversational assistant*” OR  “digital assistant*” OR  “embodied agent*” OR “embodied conversational agent*” OR “interactive agent*” OR “interface agent*” OR “online chat program*” OR “pedagogical agent*” OR “persuasive ECA” OR “relational agent*” OR “relational assistant*” OR “software agent*” OR “virtual agent*” OR “virtual assistant*” OR  “virtual character” OR “virtual coach*” OR “virtual counselor*” OR  “virtual health counselor*” OR “virtual health agent*” OR  “virtual health coach” OR “virtual human” OR “virtual patient advocate*” OR “virtual therapist*” OR “virtual web assistant*” AND “activ*” OR “alcohol” OR “behavio?r change” OR “diet” OR “exercise*” OR  "health*” OR  “lifestyle” OR  “mindful*” OR “nutrition” OR “obese” OR  “obesity” OR  “overweight” OR  “pedestrian" OR "physical activity" OR “sedentar*” OR  “sleep” OR “smok*” OR “sport*” OR  “walk*” </w:t>
      </w:r>
      <w:bookmarkStart w:id="0" w:name="_GoBack"/>
      <w:bookmarkEnd w:id="0"/>
      <w:r w:rsidRPr="00ED0310">
        <w:rPr>
          <w:noProof/>
        </w:rPr>
        <w:t>OR “weight loss”)</w:t>
      </w:r>
    </w:p>
    <w:p w14:paraId="10A6D98C" w14:textId="77777777" w:rsidR="0032780D" w:rsidRPr="00ED0310" w:rsidRDefault="0032780D" w:rsidP="0032780D">
      <w:pPr>
        <w:jc w:val="both"/>
        <w:rPr>
          <w:noProof/>
        </w:rPr>
      </w:pPr>
    </w:p>
    <w:p w14:paraId="6BF49398" w14:textId="77777777" w:rsidR="0032780D" w:rsidRPr="00ED0310" w:rsidRDefault="0032780D" w:rsidP="0032780D">
      <w:pPr>
        <w:pStyle w:val="Kop3"/>
        <w:rPr>
          <w:noProof/>
        </w:rPr>
      </w:pPr>
      <w:r w:rsidRPr="00ED0310">
        <w:rPr>
          <w:noProof/>
        </w:rPr>
        <w:t>Options and limits per database</w:t>
      </w:r>
    </w:p>
    <w:p w14:paraId="20CF0FDA" w14:textId="5276EC01" w:rsidR="0032780D" w:rsidRPr="00ED0310" w:rsidRDefault="0032780D" w:rsidP="0032780D">
      <w:pPr>
        <w:jc w:val="both"/>
        <w:rPr>
          <w:i/>
          <w:iCs/>
          <w:noProof/>
        </w:rPr>
      </w:pPr>
      <w:r w:rsidRPr="00B80DEE">
        <w:rPr>
          <w:b/>
          <w:noProof/>
        </w:rPr>
        <w:t xml:space="preserve">Table </w:t>
      </w:r>
      <w:r w:rsidR="00B80DEE">
        <w:rPr>
          <w:b/>
          <w:noProof/>
        </w:rPr>
        <w:t>1</w:t>
      </w:r>
      <w:r w:rsidRPr="00B80DEE">
        <w:rPr>
          <w:b/>
          <w:noProof/>
        </w:rPr>
        <w:t>.</w:t>
      </w:r>
      <w:r w:rsidRPr="00ED0310">
        <w:rPr>
          <w:noProof/>
        </w:rPr>
        <w:t xml:space="preserve">  Options and limits selected per database.</w:t>
      </w:r>
    </w:p>
    <w:tbl>
      <w:tblPr>
        <w:tblW w:w="9072" w:type="dxa"/>
        <w:tblLook w:val="00A0" w:firstRow="1" w:lastRow="0" w:firstColumn="1" w:lastColumn="0" w:noHBand="0" w:noVBand="0"/>
      </w:tblPr>
      <w:tblGrid>
        <w:gridCol w:w="1701"/>
        <w:gridCol w:w="1843"/>
        <w:gridCol w:w="5528"/>
      </w:tblGrid>
      <w:tr w:rsidR="0032780D" w:rsidRPr="00ED0310" w14:paraId="5B9BBA85" w14:textId="77777777" w:rsidTr="00B80DEE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9FEBBF" w14:textId="05F1709B" w:rsidR="0032780D" w:rsidRPr="00ED0310" w:rsidRDefault="00143B90" w:rsidP="00EB2657">
            <w:pPr>
              <w:spacing w:line="240" w:lineRule="auto"/>
              <w:jc w:val="both"/>
              <w:rPr>
                <w:noProof/>
              </w:rPr>
            </w:pPr>
            <w:r>
              <w:rPr>
                <w:noProof/>
              </w:rPr>
              <w:t>Databas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C23D828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ED0310">
              <w:rPr>
                <w:noProof/>
              </w:rPr>
              <w:t>Field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56281ADF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ED0310">
              <w:rPr>
                <w:noProof/>
              </w:rPr>
              <w:t>Options and limits</w:t>
            </w:r>
          </w:p>
        </w:tc>
      </w:tr>
      <w:tr w:rsidR="0032780D" w:rsidRPr="00ED0310" w14:paraId="40DF4F38" w14:textId="77777777" w:rsidTr="00B80DEE">
        <w:tc>
          <w:tcPr>
            <w:tcW w:w="1701" w:type="dxa"/>
          </w:tcPr>
          <w:p w14:paraId="06B29766" w14:textId="77777777" w:rsidR="0032780D" w:rsidRPr="00143B9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143B90">
              <w:rPr>
                <w:noProof/>
              </w:rPr>
              <w:t>PsycINFO</w:t>
            </w:r>
          </w:p>
        </w:tc>
        <w:tc>
          <w:tcPr>
            <w:tcW w:w="1843" w:type="dxa"/>
          </w:tcPr>
          <w:p w14:paraId="0C66DCA1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</w:p>
        </w:tc>
        <w:tc>
          <w:tcPr>
            <w:tcW w:w="5528" w:type="dxa"/>
          </w:tcPr>
          <w:p w14:paraId="612AC548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</w:p>
        </w:tc>
      </w:tr>
      <w:tr w:rsidR="0032780D" w:rsidRPr="00ED0310" w14:paraId="7C279F07" w14:textId="77777777" w:rsidTr="00B80DEE">
        <w:trPr>
          <w:trHeight w:val="140"/>
        </w:trPr>
        <w:tc>
          <w:tcPr>
            <w:tcW w:w="1701" w:type="dxa"/>
          </w:tcPr>
          <w:p w14:paraId="51EEFF0B" w14:textId="77777777" w:rsidR="0032780D" w:rsidRPr="00143B90" w:rsidRDefault="0032780D" w:rsidP="00EB2657">
            <w:pPr>
              <w:spacing w:line="240" w:lineRule="auto"/>
              <w:jc w:val="both"/>
              <w:rPr>
                <w:noProof/>
              </w:rPr>
            </w:pPr>
          </w:p>
        </w:tc>
        <w:tc>
          <w:tcPr>
            <w:tcW w:w="1843" w:type="dxa"/>
          </w:tcPr>
          <w:p w14:paraId="58BB31D2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ED0310">
              <w:rPr>
                <w:noProof/>
              </w:rPr>
              <w:t>Search in</w:t>
            </w:r>
          </w:p>
        </w:tc>
        <w:tc>
          <w:tcPr>
            <w:tcW w:w="5528" w:type="dxa"/>
          </w:tcPr>
          <w:p w14:paraId="2073238D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ED0310">
              <w:rPr>
                <w:noProof/>
              </w:rPr>
              <w:t>Title or abstract (ECA) and abstract (lifestyle)</w:t>
            </w:r>
          </w:p>
        </w:tc>
      </w:tr>
      <w:tr w:rsidR="0032780D" w:rsidRPr="00ED0310" w14:paraId="2BCB6E09" w14:textId="77777777" w:rsidTr="00B80DEE">
        <w:tc>
          <w:tcPr>
            <w:tcW w:w="1701" w:type="dxa"/>
          </w:tcPr>
          <w:p w14:paraId="170CC256" w14:textId="77777777" w:rsidR="0032780D" w:rsidRPr="00143B90" w:rsidRDefault="0032780D" w:rsidP="00EB2657">
            <w:pPr>
              <w:spacing w:line="240" w:lineRule="auto"/>
              <w:jc w:val="both"/>
              <w:rPr>
                <w:noProof/>
              </w:rPr>
            </w:pPr>
          </w:p>
        </w:tc>
        <w:tc>
          <w:tcPr>
            <w:tcW w:w="1843" w:type="dxa"/>
          </w:tcPr>
          <w:p w14:paraId="5F881B35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ED0310">
              <w:rPr>
                <w:noProof/>
              </w:rPr>
              <w:t>Language</w:t>
            </w:r>
          </w:p>
        </w:tc>
        <w:tc>
          <w:tcPr>
            <w:tcW w:w="5528" w:type="dxa"/>
          </w:tcPr>
          <w:p w14:paraId="0388A26A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ED0310">
              <w:rPr>
                <w:noProof/>
              </w:rPr>
              <w:t>English</w:t>
            </w:r>
          </w:p>
        </w:tc>
      </w:tr>
      <w:tr w:rsidR="0032780D" w:rsidRPr="00ED0310" w14:paraId="2CA33FD7" w14:textId="77777777" w:rsidTr="00B80DEE">
        <w:tc>
          <w:tcPr>
            <w:tcW w:w="1701" w:type="dxa"/>
          </w:tcPr>
          <w:p w14:paraId="36492B95" w14:textId="77777777" w:rsidR="0032780D" w:rsidRPr="00143B90" w:rsidRDefault="0032780D" w:rsidP="00EB2657">
            <w:pPr>
              <w:spacing w:line="240" w:lineRule="auto"/>
              <w:jc w:val="both"/>
              <w:rPr>
                <w:noProof/>
              </w:rPr>
            </w:pPr>
          </w:p>
        </w:tc>
        <w:tc>
          <w:tcPr>
            <w:tcW w:w="1843" w:type="dxa"/>
          </w:tcPr>
          <w:p w14:paraId="3019C494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ED0310">
              <w:rPr>
                <w:noProof/>
              </w:rPr>
              <w:t>Document type</w:t>
            </w:r>
          </w:p>
        </w:tc>
        <w:tc>
          <w:tcPr>
            <w:tcW w:w="5528" w:type="dxa"/>
          </w:tcPr>
          <w:p w14:paraId="6797263F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ED0310">
              <w:rPr>
                <w:noProof/>
              </w:rPr>
              <w:t>Journal article</w:t>
            </w:r>
          </w:p>
        </w:tc>
      </w:tr>
      <w:tr w:rsidR="0032780D" w:rsidRPr="00ED0310" w14:paraId="18A57B2B" w14:textId="77777777" w:rsidTr="00B80DEE">
        <w:tc>
          <w:tcPr>
            <w:tcW w:w="1701" w:type="dxa"/>
          </w:tcPr>
          <w:p w14:paraId="0DD4E5BD" w14:textId="77777777" w:rsidR="0032780D" w:rsidRPr="00143B90" w:rsidRDefault="0032780D" w:rsidP="00EB2657">
            <w:pPr>
              <w:spacing w:line="240" w:lineRule="auto"/>
              <w:jc w:val="both"/>
              <w:rPr>
                <w:noProof/>
              </w:rPr>
            </w:pPr>
          </w:p>
        </w:tc>
        <w:tc>
          <w:tcPr>
            <w:tcW w:w="1843" w:type="dxa"/>
          </w:tcPr>
          <w:p w14:paraId="3B7E33D7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</w:p>
        </w:tc>
        <w:tc>
          <w:tcPr>
            <w:tcW w:w="5528" w:type="dxa"/>
          </w:tcPr>
          <w:p w14:paraId="73979113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</w:p>
        </w:tc>
      </w:tr>
      <w:tr w:rsidR="0032780D" w:rsidRPr="00ED0310" w14:paraId="6CDD2411" w14:textId="77777777" w:rsidTr="00B80DEE">
        <w:tc>
          <w:tcPr>
            <w:tcW w:w="1701" w:type="dxa"/>
          </w:tcPr>
          <w:p w14:paraId="1F72DE70" w14:textId="77777777" w:rsidR="0032780D" w:rsidRPr="00143B9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143B90">
              <w:rPr>
                <w:noProof/>
              </w:rPr>
              <w:t>MEDLINE</w:t>
            </w:r>
          </w:p>
        </w:tc>
        <w:tc>
          <w:tcPr>
            <w:tcW w:w="1843" w:type="dxa"/>
          </w:tcPr>
          <w:p w14:paraId="14CC42E9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</w:p>
        </w:tc>
        <w:tc>
          <w:tcPr>
            <w:tcW w:w="5528" w:type="dxa"/>
          </w:tcPr>
          <w:p w14:paraId="7B2F9E69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</w:p>
        </w:tc>
      </w:tr>
      <w:tr w:rsidR="0032780D" w:rsidRPr="00ED0310" w14:paraId="56A46C03" w14:textId="77777777" w:rsidTr="00B80DEE">
        <w:tc>
          <w:tcPr>
            <w:tcW w:w="1701" w:type="dxa"/>
          </w:tcPr>
          <w:p w14:paraId="7ABD9F2D" w14:textId="77777777" w:rsidR="0032780D" w:rsidRPr="00143B90" w:rsidRDefault="0032780D" w:rsidP="00EB2657">
            <w:pPr>
              <w:spacing w:line="240" w:lineRule="auto"/>
              <w:jc w:val="both"/>
              <w:rPr>
                <w:noProof/>
              </w:rPr>
            </w:pPr>
          </w:p>
        </w:tc>
        <w:tc>
          <w:tcPr>
            <w:tcW w:w="1843" w:type="dxa"/>
          </w:tcPr>
          <w:p w14:paraId="57907D0E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ED0310">
              <w:rPr>
                <w:noProof/>
              </w:rPr>
              <w:t>Search in</w:t>
            </w:r>
          </w:p>
        </w:tc>
        <w:tc>
          <w:tcPr>
            <w:tcW w:w="5528" w:type="dxa"/>
          </w:tcPr>
          <w:p w14:paraId="5D1A57BA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ED0310">
              <w:rPr>
                <w:noProof/>
              </w:rPr>
              <w:t>Title (ECA) and abstract (lifestyle)</w:t>
            </w:r>
          </w:p>
        </w:tc>
      </w:tr>
      <w:tr w:rsidR="0032780D" w:rsidRPr="00ED0310" w14:paraId="3BFC78A8" w14:textId="77777777" w:rsidTr="00B80DEE">
        <w:tc>
          <w:tcPr>
            <w:tcW w:w="1701" w:type="dxa"/>
          </w:tcPr>
          <w:p w14:paraId="7CD08913" w14:textId="77777777" w:rsidR="0032780D" w:rsidRPr="00143B90" w:rsidRDefault="0032780D" w:rsidP="00EB2657">
            <w:pPr>
              <w:spacing w:line="240" w:lineRule="auto"/>
              <w:jc w:val="both"/>
              <w:rPr>
                <w:noProof/>
              </w:rPr>
            </w:pPr>
          </w:p>
        </w:tc>
        <w:tc>
          <w:tcPr>
            <w:tcW w:w="1843" w:type="dxa"/>
          </w:tcPr>
          <w:p w14:paraId="6727A3DF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ED0310">
              <w:rPr>
                <w:noProof/>
              </w:rPr>
              <w:t>Language</w:t>
            </w:r>
          </w:p>
        </w:tc>
        <w:tc>
          <w:tcPr>
            <w:tcW w:w="5528" w:type="dxa"/>
          </w:tcPr>
          <w:p w14:paraId="76C69985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ED0310">
              <w:rPr>
                <w:noProof/>
              </w:rPr>
              <w:t>English</w:t>
            </w:r>
          </w:p>
        </w:tc>
      </w:tr>
      <w:tr w:rsidR="0032780D" w:rsidRPr="00ED0310" w14:paraId="2304D52F" w14:textId="77777777" w:rsidTr="00B80DEE">
        <w:tc>
          <w:tcPr>
            <w:tcW w:w="1701" w:type="dxa"/>
          </w:tcPr>
          <w:p w14:paraId="5FAD89E4" w14:textId="77777777" w:rsidR="0032780D" w:rsidRPr="00143B90" w:rsidRDefault="0032780D" w:rsidP="00EB2657">
            <w:pPr>
              <w:spacing w:line="240" w:lineRule="auto"/>
              <w:jc w:val="both"/>
              <w:rPr>
                <w:noProof/>
              </w:rPr>
            </w:pPr>
          </w:p>
        </w:tc>
        <w:tc>
          <w:tcPr>
            <w:tcW w:w="1843" w:type="dxa"/>
          </w:tcPr>
          <w:p w14:paraId="1F8FC6E6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ED0310">
              <w:rPr>
                <w:noProof/>
              </w:rPr>
              <w:t>Document type</w:t>
            </w:r>
          </w:p>
        </w:tc>
        <w:tc>
          <w:tcPr>
            <w:tcW w:w="5528" w:type="dxa"/>
          </w:tcPr>
          <w:p w14:paraId="69CE1B93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ED0310">
              <w:rPr>
                <w:noProof/>
              </w:rPr>
              <w:t>Journal article</w:t>
            </w:r>
          </w:p>
        </w:tc>
      </w:tr>
      <w:tr w:rsidR="0032780D" w:rsidRPr="00ED0310" w14:paraId="548FE43B" w14:textId="77777777" w:rsidTr="00B80DEE">
        <w:tc>
          <w:tcPr>
            <w:tcW w:w="1701" w:type="dxa"/>
          </w:tcPr>
          <w:p w14:paraId="0B732C71" w14:textId="77777777" w:rsidR="0032780D" w:rsidRPr="00143B90" w:rsidRDefault="0032780D" w:rsidP="00EB2657">
            <w:pPr>
              <w:spacing w:line="240" w:lineRule="auto"/>
              <w:jc w:val="both"/>
              <w:rPr>
                <w:noProof/>
              </w:rPr>
            </w:pPr>
          </w:p>
        </w:tc>
        <w:tc>
          <w:tcPr>
            <w:tcW w:w="1843" w:type="dxa"/>
          </w:tcPr>
          <w:p w14:paraId="5C7C9FA6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</w:p>
        </w:tc>
        <w:tc>
          <w:tcPr>
            <w:tcW w:w="5528" w:type="dxa"/>
          </w:tcPr>
          <w:p w14:paraId="340590C7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</w:p>
        </w:tc>
      </w:tr>
      <w:tr w:rsidR="0032780D" w:rsidRPr="00ED0310" w14:paraId="1B2675C0" w14:textId="77777777" w:rsidTr="00B80DEE">
        <w:tc>
          <w:tcPr>
            <w:tcW w:w="1701" w:type="dxa"/>
          </w:tcPr>
          <w:p w14:paraId="2F337F48" w14:textId="77777777" w:rsidR="0032780D" w:rsidRPr="00143B9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143B90">
              <w:rPr>
                <w:noProof/>
              </w:rPr>
              <w:t>Scopus</w:t>
            </w:r>
          </w:p>
        </w:tc>
        <w:tc>
          <w:tcPr>
            <w:tcW w:w="1843" w:type="dxa"/>
          </w:tcPr>
          <w:p w14:paraId="65A6AA72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</w:p>
        </w:tc>
        <w:tc>
          <w:tcPr>
            <w:tcW w:w="5528" w:type="dxa"/>
          </w:tcPr>
          <w:p w14:paraId="45E5C795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</w:p>
        </w:tc>
      </w:tr>
      <w:tr w:rsidR="0032780D" w:rsidRPr="00ED0310" w14:paraId="0364AC4E" w14:textId="77777777" w:rsidTr="00B80DEE">
        <w:tc>
          <w:tcPr>
            <w:tcW w:w="1701" w:type="dxa"/>
          </w:tcPr>
          <w:p w14:paraId="2D7FF954" w14:textId="77777777" w:rsidR="0032780D" w:rsidRPr="00143B90" w:rsidRDefault="0032780D" w:rsidP="00EB2657">
            <w:pPr>
              <w:spacing w:line="240" w:lineRule="auto"/>
              <w:jc w:val="both"/>
              <w:rPr>
                <w:noProof/>
              </w:rPr>
            </w:pPr>
          </w:p>
        </w:tc>
        <w:tc>
          <w:tcPr>
            <w:tcW w:w="1843" w:type="dxa"/>
          </w:tcPr>
          <w:p w14:paraId="218CD64C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ED0310">
              <w:rPr>
                <w:noProof/>
              </w:rPr>
              <w:t>Search in</w:t>
            </w:r>
          </w:p>
        </w:tc>
        <w:tc>
          <w:tcPr>
            <w:tcW w:w="5528" w:type="dxa"/>
          </w:tcPr>
          <w:p w14:paraId="3305DFBA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ED0310">
              <w:rPr>
                <w:noProof/>
              </w:rPr>
              <w:t>Title and abstract</w:t>
            </w:r>
          </w:p>
        </w:tc>
      </w:tr>
      <w:tr w:rsidR="0032780D" w:rsidRPr="00ED0310" w14:paraId="75EB7F15" w14:textId="77777777" w:rsidTr="00B80DEE">
        <w:trPr>
          <w:trHeight w:val="85"/>
        </w:trPr>
        <w:tc>
          <w:tcPr>
            <w:tcW w:w="1701" w:type="dxa"/>
          </w:tcPr>
          <w:p w14:paraId="4832D59F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</w:p>
        </w:tc>
        <w:tc>
          <w:tcPr>
            <w:tcW w:w="1843" w:type="dxa"/>
          </w:tcPr>
          <w:p w14:paraId="613A11D2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ED0310">
              <w:rPr>
                <w:noProof/>
              </w:rPr>
              <w:t>Language</w:t>
            </w:r>
          </w:p>
        </w:tc>
        <w:tc>
          <w:tcPr>
            <w:tcW w:w="5528" w:type="dxa"/>
          </w:tcPr>
          <w:p w14:paraId="0BCA960F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ED0310">
              <w:rPr>
                <w:noProof/>
              </w:rPr>
              <w:t>English</w:t>
            </w:r>
          </w:p>
        </w:tc>
      </w:tr>
      <w:tr w:rsidR="0032780D" w:rsidRPr="00ED0310" w14:paraId="3F2045D1" w14:textId="77777777" w:rsidTr="00B80DEE">
        <w:tc>
          <w:tcPr>
            <w:tcW w:w="1701" w:type="dxa"/>
            <w:tcBorders>
              <w:bottom w:val="single" w:sz="4" w:space="0" w:color="auto"/>
            </w:tcBorders>
          </w:tcPr>
          <w:p w14:paraId="66774D53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DE5D5F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ED0310">
              <w:rPr>
                <w:noProof/>
              </w:rPr>
              <w:t>Document type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14:paraId="32B0AE6C" w14:textId="77777777" w:rsidR="0032780D" w:rsidRPr="00ED0310" w:rsidRDefault="0032780D" w:rsidP="00EB2657">
            <w:pPr>
              <w:spacing w:line="240" w:lineRule="auto"/>
              <w:jc w:val="both"/>
              <w:rPr>
                <w:noProof/>
              </w:rPr>
            </w:pPr>
            <w:r w:rsidRPr="00ED0310">
              <w:rPr>
                <w:noProof/>
              </w:rPr>
              <w:t>Article</w:t>
            </w:r>
          </w:p>
        </w:tc>
      </w:tr>
    </w:tbl>
    <w:p w14:paraId="542341EF" w14:textId="77777777" w:rsidR="007B2D8E" w:rsidRDefault="007B2D8E"/>
    <w:sectPr w:rsidR="007B2D8E" w:rsidSect="0003671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80D"/>
    <w:rsid w:val="00004AA6"/>
    <w:rsid w:val="00005B8A"/>
    <w:rsid w:val="00014A36"/>
    <w:rsid w:val="00036710"/>
    <w:rsid w:val="0006773A"/>
    <w:rsid w:val="00071A22"/>
    <w:rsid w:val="00074279"/>
    <w:rsid w:val="000864C1"/>
    <w:rsid w:val="000A5EEA"/>
    <w:rsid w:val="000F1818"/>
    <w:rsid w:val="00117800"/>
    <w:rsid w:val="001307F0"/>
    <w:rsid w:val="00143B90"/>
    <w:rsid w:val="00154CA2"/>
    <w:rsid w:val="001652A1"/>
    <w:rsid w:val="00165B33"/>
    <w:rsid w:val="0017718A"/>
    <w:rsid w:val="00194B8A"/>
    <w:rsid w:val="001A00D9"/>
    <w:rsid w:val="001E74C9"/>
    <w:rsid w:val="00216F3B"/>
    <w:rsid w:val="002A6C52"/>
    <w:rsid w:val="002B4CA4"/>
    <w:rsid w:val="002B62B4"/>
    <w:rsid w:val="00307AA9"/>
    <w:rsid w:val="0032780D"/>
    <w:rsid w:val="00351FDE"/>
    <w:rsid w:val="00365E11"/>
    <w:rsid w:val="003911AB"/>
    <w:rsid w:val="00396223"/>
    <w:rsid w:val="00407BAB"/>
    <w:rsid w:val="00410F91"/>
    <w:rsid w:val="00432441"/>
    <w:rsid w:val="004652E4"/>
    <w:rsid w:val="004A1DF3"/>
    <w:rsid w:val="00533C68"/>
    <w:rsid w:val="00541102"/>
    <w:rsid w:val="00546EB4"/>
    <w:rsid w:val="00564EF7"/>
    <w:rsid w:val="005E1469"/>
    <w:rsid w:val="006059B4"/>
    <w:rsid w:val="00672206"/>
    <w:rsid w:val="006800BE"/>
    <w:rsid w:val="0068164A"/>
    <w:rsid w:val="006A3502"/>
    <w:rsid w:val="006A7512"/>
    <w:rsid w:val="006B1D03"/>
    <w:rsid w:val="006C05D0"/>
    <w:rsid w:val="006C6A2F"/>
    <w:rsid w:val="006E12E8"/>
    <w:rsid w:val="00735872"/>
    <w:rsid w:val="00790139"/>
    <w:rsid w:val="00794FD6"/>
    <w:rsid w:val="00795179"/>
    <w:rsid w:val="007B2D8E"/>
    <w:rsid w:val="007C322F"/>
    <w:rsid w:val="007F7428"/>
    <w:rsid w:val="007F7687"/>
    <w:rsid w:val="00803BB9"/>
    <w:rsid w:val="0080530C"/>
    <w:rsid w:val="0084387E"/>
    <w:rsid w:val="00863DD9"/>
    <w:rsid w:val="00885718"/>
    <w:rsid w:val="00887F8F"/>
    <w:rsid w:val="008A2D6D"/>
    <w:rsid w:val="008C3C41"/>
    <w:rsid w:val="008C60C3"/>
    <w:rsid w:val="008E2065"/>
    <w:rsid w:val="008E75D7"/>
    <w:rsid w:val="00931175"/>
    <w:rsid w:val="00947D48"/>
    <w:rsid w:val="009553D8"/>
    <w:rsid w:val="00971A5C"/>
    <w:rsid w:val="009A013D"/>
    <w:rsid w:val="009A243F"/>
    <w:rsid w:val="009A5E51"/>
    <w:rsid w:val="009F3342"/>
    <w:rsid w:val="00A2406F"/>
    <w:rsid w:val="00A374FE"/>
    <w:rsid w:val="00A427B6"/>
    <w:rsid w:val="00A74CED"/>
    <w:rsid w:val="00A769E7"/>
    <w:rsid w:val="00AC5AA6"/>
    <w:rsid w:val="00AD2E17"/>
    <w:rsid w:val="00AD34C3"/>
    <w:rsid w:val="00B224C2"/>
    <w:rsid w:val="00B23B36"/>
    <w:rsid w:val="00B3135F"/>
    <w:rsid w:val="00B3174A"/>
    <w:rsid w:val="00B333AC"/>
    <w:rsid w:val="00B658F8"/>
    <w:rsid w:val="00B80DEE"/>
    <w:rsid w:val="00B953EC"/>
    <w:rsid w:val="00BB6EBB"/>
    <w:rsid w:val="00BD3927"/>
    <w:rsid w:val="00BE39FF"/>
    <w:rsid w:val="00BF5EBB"/>
    <w:rsid w:val="00BF7CC6"/>
    <w:rsid w:val="00C115C4"/>
    <w:rsid w:val="00C13BB7"/>
    <w:rsid w:val="00C14117"/>
    <w:rsid w:val="00C23A3C"/>
    <w:rsid w:val="00C360A8"/>
    <w:rsid w:val="00C63EB7"/>
    <w:rsid w:val="00CA61A4"/>
    <w:rsid w:val="00CC6F80"/>
    <w:rsid w:val="00CD677C"/>
    <w:rsid w:val="00CE3E22"/>
    <w:rsid w:val="00D12626"/>
    <w:rsid w:val="00D44208"/>
    <w:rsid w:val="00D44625"/>
    <w:rsid w:val="00D54D60"/>
    <w:rsid w:val="00D64EE7"/>
    <w:rsid w:val="00D66892"/>
    <w:rsid w:val="00D8137D"/>
    <w:rsid w:val="00DA4CE8"/>
    <w:rsid w:val="00DA53C3"/>
    <w:rsid w:val="00E2479E"/>
    <w:rsid w:val="00E54972"/>
    <w:rsid w:val="00EB1C4C"/>
    <w:rsid w:val="00F23393"/>
    <w:rsid w:val="00F7400D"/>
    <w:rsid w:val="00F86AB0"/>
    <w:rsid w:val="00FD5221"/>
    <w:rsid w:val="00FE7214"/>
    <w:rsid w:val="00FF11FF"/>
    <w:rsid w:val="00FF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727A4D"/>
  <w15:chartTrackingRefBased/>
  <w15:docId w15:val="{4E28B1F7-D0F0-CA4B-9563-D58627373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2780D"/>
    <w:pPr>
      <w:autoSpaceDE w:val="0"/>
      <w:autoSpaceDN w:val="0"/>
      <w:adjustRightInd w:val="0"/>
      <w:spacing w:line="360" w:lineRule="auto"/>
    </w:pPr>
    <w:rPr>
      <w:rFonts w:ascii="Cambria" w:eastAsia="MS Mincho" w:hAnsi="Cambria" w:cs="Times New Roman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2780D"/>
    <w:pPr>
      <w:keepNext/>
      <w:keepLines/>
      <w:autoSpaceDE/>
      <w:autoSpaceDN/>
      <w:adjustRightInd/>
      <w:spacing w:before="200" w:line="240" w:lineRule="auto"/>
      <w:outlineLvl w:val="1"/>
    </w:pPr>
    <w:rPr>
      <w:rFonts w:ascii="Calibri" w:eastAsia="MS Gothic" w:hAnsi="Calibri"/>
      <w:b/>
      <w:bCs/>
      <w:color w:val="4F81BD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2780D"/>
    <w:pPr>
      <w:keepNext/>
      <w:keepLines/>
      <w:autoSpaceDE/>
      <w:autoSpaceDN/>
      <w:adjustRightInd/>
      <w:spacing w:before="200" w:line="240" w:lineRule="auto"/>
      <w:outlineLvl w:val="2"/>
    </w:pPr>
    <w:rPr>
      <w:rFonts w:ascii="Calibri" w:eastAsia="MS Gothic" w:hAnsi="Calibri"/>
      <w:b/>
      <w:bCs/>
      <w:color w:val="4F81BD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32780D"/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32780D"/>
    <w:rPr>
      <w:rFonts w:ascii="Calibri" w:eastAsia="MS Gothic" w:hAnsi="Calibri" w:cs="Times New Roman"/>
      <w:b/>
      <w:bCs/>
      <w:color w:val="4F81BD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mer, Lean</dc:creator>
  <cp:keywords/>
  <dc:description/>
  <cp:lastModifiedBy>Kramer, Lean</cp:lastModifiedBy>
  <cp:revision>3</cp:revision>
  <dcterms:created xsi:type="dcterms:W3CDTF">2020-01-31T17:57:00Z</dcterms:created>
  <dcterms:modified xsi:type="dcterms:W3CDTF">2020-01-31T18:02:00Z</dcterms:modified>
</cp:coreProperties>
</file>